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2E674" w14:textId="13545F44" w:rsidR="00002448" w:rsidRPr="00F1160E" w:rsidRDefault="0070722E" w:rsidP="00002448">
      <w:pPr>
        <w:pStyle w:val="Caption"/>
        <w:keepNext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002448">
        <w:rPr>
          <w:rFonts w:ascii="Arial" w:hAnsi="Arial" w:cs="Arial"/>
          <w:b/>
          <w:bCs/>
          <w:sz w:val="24"/>
          <w:szCs w:val="24"/>
        </w:rPr>
        <w:t xml:space="preserve"> Table 2 </w:t>
      </w:r>
      <w:r w:rsidR="00002448" w:rsidRPr="00947D99">
        <w:rPr>
          <w:rFonts w:ascii="Arial" w:hAnsi="Arial" w:cs="Arial"/>
          <w:b/>
          <w:bCs/>
          <w:sz w:val="24"/>
          <w:szCs w:val="24"/>
        </w:rPr>
        <w:t>Non</w:t>
      </w:r>
      <w:r w:rsidR="005C4AF1">
        <w:rPr>
          <w:rFonts w:ascii="Arial" w:hAnsi="Arial" w:cs="Arial"/>
          <w:b/>
          <w:bCs/>
          <w:sz w:val="24"/>
          <w:szCs w:val="24"/>
        </w:rPr>
        <w:t>-</w:t>
      </w:r>
      <w:r w:rsidR="00002448" w:rsidRPr="00947D99">
        <w:rPr>
          <w:rFonts w:ascii="Arial" w:hAnsi="Arial" w:cs="Arial"/>
          <w:b/>
          <w:bCs/>
          <w:sz w:val="24"/>
          <w:szCs w:val="24"/>
        </w:rPr>
        <w:t xml:space="preserve">adjusted Odd Ratio of participants’ characteristics and COVID-19 pandemic global worry, worry </w:t>
      </w:r>
      <w:r w:rsidR="005C4AF1">
        <w:rPr>
          <w:rFonts w:ascii="Arial" w:hAnsi="Arial" w:cs="Arial"/>
          <w:b/>
          <w:bCs/>
          <w:sz w:val="24"/>
          <w:szCs w:val="24"/>
        </w:rPr>
        <w:t>about</w:t>
      </w:r>
      <w:r w:rsidR="00002448" w:rsidRPr="00947D99">
        <w:rPr>
          <w:rFonts w:ascii="Arial" w:hAnsi="Arial" w:cs="Arial"/>
          <w:b/>
          <w:bCs/>
          <w:sz w:val="24"/>
          <w:szCs w:val="24"/>
        </w:rPr>
        <w:t xml:space="preserve"> access to care, associated sleep disorders and fear for one’s life (with 95% CI and p-value</w:t>
      </w:r>
      <w:r w:rsidR="00002448" w:rsidRPr="00F1160E">
        <w:rPr>
          <w:rFonts w:ascii="Arial" w:hAnsi="Arial" w:cs="Arial"/>
          <w:b/>
          <w:bCs/>
          <w:sz w:val="24"/>
          <w:szCs w:val="24"/>
        </w:rPr>
        <w:t>)</w:t>
      </w:r>
      <w:r w:rsidR="00002448">
        <w:rPr>
          <w:rStyle w:val="FootnoteReference"/>
          <w:rFonts w:ascii="Arial" w:hAnsi="Arial" w:cs="Arial"/>
          <w:b/>
          <w:bCs/>
          <w:sz w:val="24"/>
          <w:szCs w:val="24"/>
        </w:rPr>
        <w:footnoteReference w:id="1"/>
      </w:r>
      <w:r w:rsidR="00002448">
        <w:rPr>
          <w:rFonts w:ascii="Arial" w:hAnsi="Arial" w:cs="Arial"/>
          <w:b/>
          <w:bCs/>
          <w:sz w:val="24"/>
          <w:szCs w:val="24"/>
        </w:rPr>
        <w:t>, by gender</w:t>
      </w:r>
    </w:p>
    <w:tbl>
      <w:tblPr>
        <w:tblStyle w:val="PlainTable5"/>
        <w:tblW w:w="14175" w:type="dxa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002448" w:rsidRPr="0060528C" w14:paraId="606BFA66" w14:textId="77777777" w:rsidTr="000F0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05EFD646" w14:textId="77777777" w:rsidR="00002448" w:rsidRPr="0061093D" w:rsidRDefault="00002448" w:rsidP="000F0600">
            <w:pPr>
              <w:jc w:val="left"/>
              <w:rPr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61093D">
              <w:rPr>
                <w:b/>
                <w:bCs/>
                <w:i w:val="0"/>
                <w:iCs w:val="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835" w:type="dxa"/>
          </w:tcPr>
          <w:p w14:paraId="5CFBDEB8" w14:textId="38E97A91" w:rsidR="00002448" w:rsidRPr="0061093D" w:rsidRDefault="0061093D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093D">
              <w:rPr>
                <w:sz w:val="24"/>
                <w:szCs w:val="24"/>
                <w:lang w:val="en-US"/>
              </w:rPr>
              <w:t>Global worry</w:t>
            </w:r>
          </w:p>
        </w:tc>
        <w:tc>
          <w:tcPr>
            <w:tcW w:w="2835" w:type="dxa"/>
          </w:tcPr>
          <w:p w14:paraId="459C27E3" w14:textId="71088B67" w:rsidR="00002448" w:rsidRPr="0061093D" w:rsidRDefault="0061093D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1093D">
              <w:rPr>
                <w:sz w:val="24"/>
                <w:szCs w:val="24"/>
                <w:lang w:val="en-US"/>
              </w:rPr>
              <w:t xml:space="preserve">Worry </w:t>
            </w:r>
            <w:r w:rsidR="005C4AF1">
              <w:rPr>
                <w:sz w:val="24"/>
                <w:szCs w:val="24"/>
                <w:lang w:val="en-US"/>
              </w:rPr>
              <w:t>about</w:t>
            </w:r>
            <w:r w:rsidRPr="0061093D">
              <w:rPr>
                <w:sz w:val="24"/>
                <w:szCs w:val="24"/>
                <w:lang w:val="en-US"/>
              </w:rPr>
              <w:t xml:space="preserve"> access to care</w:t>
            </w:r>
          </w:p>
        </w:tc>
        <w:tc>
          <w:tcPr>
            <w:tcW w:w="2835" w:type="dxa"/>
          </w:tcPr>
          <w:p w14:paraId="12B310A6" w14:textId="32432D43" w:rsidR="00002448" w:rsidRPr="0061093D" w:rsidRDefault="0061093D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1093D">
              <w:rPr>
                <w:color w:val="000000" w:themeColor="text1"/>
                <w:sz w:val="24"/>
                <w:szCs w:val="24"/>
              </w:rPr>
              <w:t>Sleep</w:t>
            </w:r>
            <w:proofErr w:type="spellEnd"/>
            <w:r w:rsidRPr="0061093D">
              <w:rPr>
                <w:color w:val="000000" w:themeColor="text1"/>
                <w:sz w:val="24"/>
                <w:szCs w:val="24"/>
              </w:rPr>
              <w:t xml:space="preserve"> trouble</w:t>
            </w:r>
          </w:p>
        </w:tc>
        <w:tc>
          <w:tcPr>
            <w:tcW w:w="2835" w:type="dxa"/>
          </w:tcPr>
          <w:p w14:paraId="7A927A55" w14:textId="2E5CF47D" w:rsidR="00002448" w:rsidRPr="0061093D" w:rsidRDefault="0061093D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  <w:szCs w:val="24"/>
              </w:rPr>
            </w:pPr>
            <w:r w:rsidRPr="0061093D">
              <w:rPr>
                <w:color w:val="000000" w:themeColor="text1"/>
                <w:sz w:val="24"/>
                <w:szCs w:val="24"/>
              </w:rPr>
              <w:t>Fear for life</w:t>
            </w:r>
          </w:p>
        </w:tc>
      </w:tr>
      <w:tr w:rsidR="00002448" w:rsidRPr="0060528C" w14:paraId="0A91A994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720E12" w14:textId="77777777" w:rsidR="00002448" w:rsidRPr="0060528C" w:rsidRDefault="00002448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Age (in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years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7929B6A" w14:textId="421601EE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 w:rsidRPr="0060528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61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E60E0EF" w14:textId="667B6B49" w:rsidR="00002448" w:rsidRPr="0060528C" w:rsidRDefault="0061093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 w:rsidR="00002448" w:rsidRPr="0060528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17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5A23035" w14:textId="2EE4E5D6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0</w:t>
            </w:r>
            <w:r w:rsidR="0061093D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61093D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>-1.0</w:t>
            </w:r>
            <w:r w:rsidR="0061093D">
              <w:rPr>
                <w:sz w:val="20"/>
                <w:szCs w:val="20"/>
              </w:rPr>
              <w:t>4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E877FC">
              <w:rPr>
                <w:sz w:val="20"/>
                <w:szCs w:val="20"/>
              </w:rPr>
              <w:t>p=0.</w:t>
            </w:r>
            <w:r w:rsidR="0061093D">
              <w:rPr>
                <w:sz w:val="20"/>
                <w:szCs w:val="20"/>
              </w:rPr>
              <w:t>6</w:t>
            </w:r>
            <w:r w:rsidRPr="00E877FC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A200CA4" w14:textId="0B8D760E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0</w:t>
            </w:r>
            <w:r w:rsidR="0061093D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 xml:space="preserve"> (0.9</w:t>
            </w:r>
            <w:r w:rsidR="0061093D">
              <w:rPr>
                <w:sz w:val="20"/>
                <w:szCs w:val="20"/>
              </w:rPr>
              <w:t>9</w:t>
            </w:r>
            <w:r w:rsidRPr="0060528C">
              <w:rPr>
                <w:sz w:val="20"/>
                <w:szCs w:val="20"/>
              </w:rPr>
              <w:t>-1.0</w:t>
            </w:r>
            <w:r w:rsidR="0061093D"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3AE061CB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233682" w14:textId="77777777" w:rsidR="00002448" w:rsidRPr="0060528C" w:rsidRDefault="00002448" w:rsidP="000F0600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egal status (Rejected asylum seekers)</w:t>
            </w:r>
          </w:p>
        </w:tc>
        <w:tc>
          <w:tcPr>
            <w:tcW w:w="2835" w:type="dxa"/>
          </w:tcPr>
          <w:p w14:paraId="0EEEE55B" w14:textId="3898002C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61093D">
              <w:rPr>
                <w:sz w:val="20"/>
                <w:szCs w:val="20"/>
              </w:rPr>
              <w:t>57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61093D">
              <w:rPr>
                <w:sz w:val="20"/>
                <w:szCs w:val="20"/>
              </w:rPr>
              <w:t>29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18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DE19C83" w14:textId="12589B44" w:rsidR="00002448" w:rsidRPr="0060528C" w:rsidRDefault="0061093D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002448">
              <w:rPr>
                <w:sz w:val="20"/>
                <w:szCs w:val="20"/>
              </w:rPr>
              <w:t>7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87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33E403B" w14:textId="6606D9E1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61093D">
              <w:rPr>
                <w:sz w:val="20"/>
                <w:szCs w:val="20"/>
              </w:rPr>
              <w:t>85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38</w:t>
            </w:r>
            <w:r w:rsidRPr="0060528C">
              <w:rPr>
                <w:sz w:val="20"/>
                <w:szCs w:val="20"/>
              </w:rPr>
              <w:t>-</w:t>
            </w:r>
            <w:r w:rsidR="0061093D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61093D">
              <w:rPr>
                <w:sz w:val="20"/>
                <w:szCs w:val="20"/>
              </w:rPr>
              <w:t>89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69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632EDFB" w14:textId="5C7CB863" w:rsidR="00002448" w:rsidRPr="0060528C" w:rsidRDefault="0061093D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5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19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56E69946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1477A5" w14:textId="77777777" w:rsidR="00002448" w:rsidRPr="0060528C" w:rsidRDefault="00002448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Education level </w:t>
            </w:r>
            <w:r w:rsidRPr="0060528C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(Low education level)</w:t>
            </w:r>
          </w:p>
        </w:tc>
        <w:tc>
          <w:tcPr>
            <w:tcW w:w="2835" w:type="dxa"/>
          </w:tcPr>
          <w:p w14:paraId="253ED90C" w14:textId="318FD89C" w:rsidR="00002448" w:rsidRPr="0060528C" w:rsidRDefault="0061093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3</w:t>
            </w:r>
            <w:r w:rsidR="00002448" w:rsidRPr="0060528C">
              <w:rPr>
                <w:sz w:val="20"/>
                <w:szCs w:val="20"/>
              </w:rPr>
              <w:t>-</w:t>
            </w:r>
            <w:r w:rsidR="00002448"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69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7196E9B" w14:textId="53B8D9FF" w:rsidR="00002448" w:rsidRPr="0060528C" w:rsidRDefault="0061093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</w:t>
            </w:r>
            <w:r w:rsidR="00002448" w:rsidRPr="0060528C">
              <w:rPr>
                <w:sz w:val="20"/>
                <w:szCs w:val="20"/>
              </w:rPr>
              <w:t xml:space="preserve"> (</w:t>
            </w:r>
            <w:r w:rsidR="00002448"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E877FC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21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5B53AEE" w14:textId="55F66CF9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61093D">
              <w:rPr>
                <w:sz w:val="20"/>
                <w:szCs w:val="20"/>
              </w:rPr>
              <w:t>07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49</w:t>
            </w:r>
            <w:r w:rsidRPr="0060528C">
              <w:rPr>
                <w:sz w:val="20"/>
                <w:szCs w:val="20"/>
              </w:rPr>
              <w:t>-</w:t>
            </w:r>
            <w:r w:rsidR="0061093D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>.</w:t>
            </w:r>
            <w:r w:rsidR="0061093D">
              <w:rPr>
                <w:sz w:val="20"/>
                <w:szCs w:val="20"/>
              </w:rPr>
              <w:t>30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87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4A27170" w14:textId="7D629538" w:rsidR="00002448" w:rsidRPr="0060528C" w:rsidRDefault="0061093D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7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10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110DAE4D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92E61F" w14:textId="77777777" w:rsidR="00002448" w:rsidRPr="0060528C" w:rsidRDefault="00002448" w:rsidP="000F0600">
            <w:pPr>
              <w:jc w:val="left"/>
              <w:rPr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ealth literacy (Low health literacy)</w:t>
            </w:r>
          </w:p>
        </w:tc>
        <w:tc>
          <w:tcPr>
            <w:tcW w:w="2835" w:type="dxa"/>
          </w:tcPr>
          <w:p w14:paraId="09932F59" w14:textId="29709C7C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61093D">
              <w:rPr>
                <w:sz w:val="20"/>
                <w:szCs w:val="20"/>
              </w:rPr>
              <w:t>78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36</w:t>
            </w:r>
            <w:r w:rsidRPr="0060528C">
              <w:rPr>
                <w:sz w:val="20"/>
                <w:szCs w:val="20"/>
              </w:rPr>
              <w:t>-1.</w:t>
            </w:r>
            <w:r w:rsidR="0061093D">
              <w:rPr>
                <w:sz w:val="20"/>
                <w:szCs w:val="20"/>
              </w:rPr>
              <w:t>71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54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E8C1503" w14:textId="67B6C145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61093D">
              <w:rPr>
                <w:sz w:val="20"/>
                <w:szCs w:val="20"/>
              </w:rPr>
              <w:t>81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38</w:t>
            </w:r>
            <w:r w:rsidRPr="0060528C">
              <w:rPr>
                <w:sz w:val="20"/>
                <w:szCs w:val="20"/>
              </w:rPr>
              <w:t>-1.</w:t>
            </w:r>
            <w:r w:rsidR="0061093D">
              <w:rPr>
                <w:sz w:val="20"/>
                <w:szCs w:val="20"/>
              </w:rPr>
              <w:t>74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59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F0F1053" w14:textId="51F09DE4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="0061093D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70</w:t>
            </w:r>
            <w:r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61093D"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3</w:t>
            </w:r>
            <w:r w:rsidR="0061093D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FF1F9EC" w14:textId="13269F77" w:rsidR="00002448" w:rsidRPr="0060528C" w:rsidRDefault="0061093D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4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61093D">
              <w:rPr>
                <w:sz w:val="20"/>
                <w:szCs w:val="20"/>
              </w:rPr>
              <w:t>p=0.</w:t>
            </w:r>
            <w:r w:rsidRPr="0061093D">
              <w:rPr>
                <w:sz w:val="20"/>
                <w:szCs w:val="20"/>
              </w:rPr>
              <w:t>12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4D9C9627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E47219" w14:textId="77777777" w:rsidR="00002448" w:rsidRPr="0060528C" w:rsidRDefault="00002448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Place of living (Community centers)</w:t>
            </w:r>
          </w:p>
        </w:tc>
        <w:tc>
          <w:tcPr>
            <w:tcW w:w="2835" w:type="dxa"/>
          </w:tcPr>
          <w:p w14:paraId="5AFA16C7" w14:textId="15BBB331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61093D">
              <w:rPr>
                <w:sz w:val="20"/>
                <w:szCs w:val="20"/>
              </w:rPr>
              <w:t>69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32</w:t>
            </w:r>
            <w:r w:rsidRPr="0060528C">
              <w:rPr>
                <w:sz w:val="20"/>
                <w:szCs w:val="20"/>
              </w:rPr>
              <w:t>-1.</w:t>
            </w:r>
            <w:r w:rsidR="0061093D">
              <w:rPr>
                <w:sz w:val="20"/>
                <w:szCs w:val="20"/>
              </w:rPr>
              <w:t>50</w:t>
            </w:r>
            <w:r w:rsidRPr="0060528C">
              <w:rPr>
                <w:sz w:val="20"/>
                <w:szCs w:val="20"/>
              </w:rPr>
              <w:t>, p=0.</w:t>
            </w:r>
            <w:r w:rsidR="0061093D">
              <w:rPr>
                <w:sz w:val="20"/>
                <w:szCs w:val="20"/>
              </w:rPr>
              <w:t>35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748A722" w14:textId="70B9D876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61093D">
              <w:rPr>
                <w:sz w:val="20"/>
                <w:szCs w:val="20"/>
              </w:rPr>
              <w:t>41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61093D">
              <w:rPr>
                <w:sz w:val="20"/>
                <w:szCs w:val="20"/>
              </w:rPr>
              <w:t>19</w:t>
            </w:r>
            <w:r w:rsidRPr="0060528C">
              <w:rPr>
                <w:sz w:val="20"/>
                <w:szCs w:val="20"/>
              </w:rPr>
              <w:t>-</w:t>
            </w:r>
            <w:r w:rsidR="0061093D"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61093D">
              <w:rPr>
                <w:sz w:val="20"/>
                <w:szCs w:val="20"/>
              </w:rPr>
              <w:t>88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61093D">
              <w:rPr>
                <w:b/>
                <w:bCs/>
                <w:sz w:val="20"/>
                <w:szCs w:val="20"/>
              </w:rPr>
              <w:t>p=0.</w:t>
            </w:r>
            <w:r w:rsidR="0061093D" w:rsidRPr="0061093D">
              <w:rPr>
                <w:b/>
                <w:bCs/>
                <w:sz w:val="20"/>
                <w:szCs w:val="20"/>
              </w:rPr>
              <w:t>02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940B132" w14:textId="6F78830B" w:rsidR="00002448" w:rsidRPr="0060528C" w:rsidRDefault="00C24F9A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7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36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1DAAFF1" w14:textId="3ABF9626" w:rsidR="00002448" w:rsidRPr="0060528C" w:rsidRDefault="00C24F9A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8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5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C24F9A">
              <w:rPr>
                <w:sz w:val="20"/>
                <w:szCs w:val="20"/>
              </w:rPr>
              <w:t>p</w:t>
            </w:r>
            <w:r w:rsidRPr="00C24F9A">
              <w:rPr>
                <w:sz w:val="20"/>
                <w:szCs w:val="20"/>
              </w:rPr>
              <w:t>=</w:t>
            </w:r>
            <w:r w:rsidR="00002448" w:rsidRPr="00C24F9A">
              <w:rPr>
                <w:sz w:val="20"/>
                <w:szCs w:val="20"/>
              </w:rPr>
              <w:t>0.</w:t>
            </w:r>
            <w:r w:rsidRPr="00C24F9A">
              <w:rPr>
                <w:sz w:val="20"/>
                <w:szCs w:val="20"/>
              </w:rPr>
              <w:t>16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45197089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B3FA3A" w14:textId="6AB4ACFB" w:rsidR="00002448" w:rsidRPr="00310096" w:rsidRDefault="00002448" w:rsidP="00310096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French language proficiency (Low level) </w:t>
            </w:r>
          </w:p>
        </w:tc>
        <w:tc>
          <w:tcPr>
            <w:tcW w:w="2835" w:type="dxa"/>
          </w:tcPr>
          <w:p w14:paraId="6C933F63" w14:textId="0B6CE0AD" w:rsidR="00002448" w:rsidRPr="0060528C" w:rsidRDefault="00C24F9A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6</w:t>
            </w:r>
            <w:r w:rsidR="00002448" w:rsidRPr="0060528C">
              <w:rPr>
                <w:sz w:val="20"/>
                <w:szCs w:val="20"/>
              </w:rPr>
              <w:t>-</w:t>
            </w:r>
            <w:r w:rsidR="00002448"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55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7F39B45" w14:textId="652E9809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C24F9A">
              <w:rPr>
                <w:sz w:val="20"/>
                <w:szCs w:val="20"/>
              </w:rPr>
              <w:t>72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C24F9A">
              <w:rPr>
                <w:sz w:val="20"/>
                <w:szCs w:val="20"/>
              </w:rPr>
              <w:t>32</w:t>
            </w:r>
            <w:r w:rsidRPr="0060528C">
              <w:rPr>
                <w:sz w:val="20"/>
                <w:szCs w:val="20"/>
              </w:rPr>
              <w:t>-1.</w:t>
            </w:r>
            <w:r w:rsidR="00C24F9A">
              <w:rPr>
                <w:sz w:val="20"/>
                <w:szCs w:val="20"/>
              </w:rPr>
              <w:t>63</w:t>
            </w:r>
            <w:r w:rsidRPr="0060528C">
              <w:rPr>
                <w:sz w:val="20"/>
                <w:szCs w:val="20"/>
              </w:rPr>
              <w:t>, p=0.</w:t>
            </w:r>
            <w:r w:rsidR="00C24F9A">
              <w:rPr>
                <w:sz w:val="20"/>
                <w:szCs w:val="20"/>
              </w:rPr>
              <w:t>43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7988BE6" w14:textId="636D4D80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C24F9A">
              <w:rPr>
                <w:sz w:val="20"/>
                <w:szCs w:val="20"/>
              </w:rPr>
              <w:t>40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C24F9A">
              <w:rPr>
                <w:sz w:val="20"/>
                <w:szCs w:val="20"/>
              </w:rPr>
              <w:t>63</w:t>
            </w:r>
            <w:r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  <w:r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4</w:t>
            </w:r>
            <w:r w:rsidR="00C24F9A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23BA444" w14:textId="4F6BA200" w:rsidR="00002448" w:rsidRPr="0060528C" w:rsidRDefault="00C24F9A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4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C24F9A">
              <w:rPr>
                <w:sz w:val="20"/>
                <w:szCs w:val="20"/>
              </w:rPr>
              <w:t>p=0.</w:t>
            </w:r>
            <w:r w:rsidRPr="00C24F9A">
              <w:rPr>
                <w:sz w:val="20"/>
                <w:szCs w:val="20"/>
              </w:rPr>
              <w:t>57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36B82F9D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FF1B93" w14:textId="77777777" w:rsidR="00002448" w:rsidRPr="0060528C" w:rsidRDefault="00002448" w:rsidP="000F0600">
            <w:pPr>
              <w:jc w:val="left"/>
              <w:rPr>
                <w:b/>
                <w:bCs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Social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worker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presence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of)</w:t>
            </w:r>
          </w:p>
          <w:p w14:paraId="04D1C526" w14:textId="77777777" w:rsidR="00002448" w:rsidRPr="0060528C" w:rsidRDefault="00002448" w:rsidP="000F0600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E850842" w14:textId="632EEA5E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C24F9A">
              <w:rPr>
                <w:sz w:val="20"/>
                <w:szCs w:val="20"/>
              </w:rPr>
              <w:t>55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C24F9A">
              <w:rPr>
                <w:sz w:val="20"/>
                <w:szCs w:val="20"/>
              </w:rPr>
              <w:t>25</w:t>
            </w:r>
            <w:r w:rsidRPr="0060528C">
              <w:rPr>
                <w:sz w:val="20"/>
                <w:szCs w:val="20"/>
              </w:rPr>
              <w:t>-</w:t>
            </w:r>
            <w:r w:rsidR="00C24F9A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C24F9A">
              <w:rPr>
                <w:sz w:val="20"/>
                <w:szCs w:val="20"/>
              </w:rPr>
              <w:t>21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C24F9A">
              <w:rPr>
                <w:sz w:val="20"/>
                <w:szCs w:val="20"/>
              </w:rPr>
              <w:t>p=0.</w:t>
            </w:r>
            <w:r w:rsidR="00C24F9A" w:rsidRPr="00C24F9A">
              <w:rPr>
                <w:sz w:val="20"/>
                <w:szCs w:val="20"/>
              </w:rPr>
              <w:t>14</w:t>
            </w:r>
            <w:r w:rsidRPr="0060528C">
              <w:rPr>
                <w:sz w:val="20"/>
                <w:szCs w:val="20"/>
              </w:rPr>
              <w:t>)</w:t>
            </w:r>
          </w:p>
          <w:p w14:paraId="509ADACA" w14:textId="77777777" w:rsidR="00002448" w:rsidRPr="0060528C" w:rsidRDefault="00002448" w:rsidP="000F06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FC85950" w14:textId="73308AFC" w:rsidR="00002448" w:rsidRPr="0060528C" w:rsidRDefault="00C24F9A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3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C24F9A">
              <w:rPr>
                <w:sz w:val="20"/>
                <w:szCs w:val="20"/>
              </w:rPr>
              <w:t>p=0.0</w:t>
            </w:r>
            <w:r w:rsidRPr="00C24F9A">
              <w:rPr>
                <w:sz w:val="20"/>
                <w:szCs w:val="20"/>
              </w:rPr>
              <w:t>9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4173B6A" w14:textId="1D9BDAAA" w:rsidR="00002448" w:rsidRPr="0060528C" w:rsidRDefault="00C24F9A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  <w:r w:rsidR="00002448" w:rsidRPr="0060528C">
              <w:rPr>
                <w:sz w:val="20"/>
                <w:szCs w:val="20"/>
              </w:rPr>
              <w:t xml:space="preserve"> (</w:t>
            </w:r>
            <w:r w:rsidR="00002448"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C24F9A">
              <w:rPr>
                <w:b/>
                <w:bCs/>
                <w:sz w:val="20"/>
                <w:szCs w:val="20"/>
              </w:rPr>
              <w:t>p=0.</w:t>
            </w:r>
            <w:r w:rsidRPr="00C24F9A">
              <w:rPr>
                <w:b/>
                <w:bCs/>
                <w:sz w:val="20"/>
                <w:szCs w:val="20"/>
              </w:rPr>
              <w:t>01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A4F13D2" w14:textId="766951D0" w:rsidR="00002448" w:rsidRPr="0060528C" w:rsidRDefault="00C24F9A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</w:t>
            </w:r>
            <w:r w:rsidR="00002448"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 w:rsidR="0000244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41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1D1518EE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076915" w14:textId="1678434D" w:rsidR="00002448" w:rsidRPr="0060528C" w:rsidRDefault="00002448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At</w:t>
            </w:r>
            <w:r w:rsidR="005C4AF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risk (at least one comorbidity)</w:t>
            </w:r>
          </w:p>
        </w:tc>
        <w:tc>
          <w:tcPr>
            <w:tcW w:w="2835" w:type="dxa"/>
          </w:tcPr>
          <w:p w14:paraId="5E573CAB" w14:textId="1D22FFC4" w:rsidR="00002448" w:rsidRPr="0060528C" w:rsidRDefault="00C24F9A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0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77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3BF577E" w14:textId="1ED215B8" w:rsidR="00002448" w:rsidRPr="0060528C" w:rsidRDefault="00C24F9A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13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E8C61C6" w14:textId="4E8A1FFD" w:rsidR="00002448" w:rsidRPr="0060528C" w:rsidRDefault="00C24F9A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 w:rsidR="0000244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9</w:t>
            </w:r>
            <w:r w:rsidR="00002448" w:rsidRPr="0060528C">
              <w:rPr>
                <w:sz w:val="20"/>
                <w:szCs w:val="20"/>
              </w:rPr>
              <w:t xml:space="preserve"> (</w:t>
            </w:r>
            <w:r w:rsidR="00002448"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2E4962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16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A8FE371" w14:textId="4893B870" w:rsidR="00002448" w:rsidRPr="0060528C" w:rsidRDefault="00C24F9A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5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,</w:t>
            </w:r>
            <w:r w:rsidR="00002448" w:rsidRPr="0060528C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41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</w:tbl>
    <w:p w14:paraId="276AB19E" w14:textId="77777777" w:rsidR="00002448" w:rsidRDefault="00002448" w:rsidP="00002448">
      <w:pPr>
        <w:rPr>
          <w:iCs/>
          <w:szCs w:val="24"/>
          <w:lang w:val="en-GB"/>
        </w:rPr>
      </w:pPr>
    </w:p>
    <w:tbl>
      <w:tblPr>
        <w:tblStyle w:val="PlainTable5"/>
        <w:tblW w:w="14175" w:type="dxa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002448" w:rsidRPr="0060528C" w14:paraId="16C28FCB" w14:textId="77777777" w:rsidTr="000F0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432CBBF6" w14:textId="77777777" w:rsidR="00002448" w:rsidRPr="00C4298F" w:rsidRDefault="00002448" w:rsidP="000F0600">
            <w:pPr>
              <w:jc w:val="left"/>
              <w:rPr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C4298F">
              <w:rPr>
                <w:b/>
                <w:bCs/>
                <w:i w:val="0"/>
                <w:iCs w:val="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835" w:type="dxa"/>
          </w:tcPr>
          <w:p w14:paraId="2633A3BC" w14:textId="3B035711" w:rsidR="00002448" w:rsidRPr="00C4298F" w:rsidRDefault="00C4298F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4298F">
              <w:rPr>
                <w:sz w:val="24"/>
                <w:szCs w:val="24"/>
                <w:lang w:val="en-US"/>
              </w:rPr>
              <w:t>Global worry</w:t>
            </w:r>
          </w:p>
        </w:tc>
        <w:tc>
          <w:tcPr>
            <w:tcW w:w="2835" w:type="dxa"/>
          </w:tcPr>
          <w:p w14:paraId="261D3532" w14:textId="06C6E1FE" w:rsidR="00002448" w:rsidRPr="00C4298F" w:rsidRDefault="00C4298F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4298F">
              <w:rPr>
                <w:sz w:val="24"/>
                <w:szCs w:val="24"/>
                <w:lang w:val="en-US"/>
              </w:rPr>
              <w:t xml:space="preserve">Worry </w:t>
            </w:r>
            <w:r w:rsidR="005C4AF1">
              <w:rPr>
                <w:sz w:val="24"/>
                <w:szCs w:val="24"/>
                <w:lang w:val="en-US"/>
              </w:rPr>
              <w:t>about</w:t>
            </w:r>
            <w:r w:rsidRPr="00C4298F">
              <w:rPr>
                <w:sz w:val="24"/>
                <w:szCs w:val="24"/>
                <w:lang w:val="en-US"/>
              </w:rPr>
              <w:t xml:space="preserve"> access to care</w:t>
            </w:r>
          </w:p>
        </w:tc>
        <w:tc>
          <w:tcPr>
            <w:tcW w:w="2835" w:type="dxa"/>
          </w:tcPr>
          <w:p w14:paraId="498E8718" w14:textId="53DE983B" w:rsidR="00002448" w:rsidRPr="00C4298F" w:rsidRDefault="00C4298F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C4298F">
              <w:rPr>
                <w:color w:val="000000" w:themeColor="text1"/>
                <w:sz w:val="24"/>
                <w:szCs w:val="24"/>
              </w:rPr>
              <w:t>Sleep</w:t>
            </w:r>
            <w:proofErr w:type="spellEnd"/>
            <w:r w:rsidRPr="00C4298F">
              <w:rPr>
                <w:color w:val="000000" w:themeColor="text1"/>
                <w:sz w:val="24"/>
                <w:szCs w:val="24"/>
              </w:rPr>
              <w:t xml:space="preserve"> trouble</w:t>
            </w:r>
          </w:p>
        </w:tc>
        <w:tc>
          <w:tcPr>
            <w:tcW w:w="2835" w:type="dxa"/>
          </w:tcPr>
          <w:p w14:paraId="7BE18BF1" w14:textId="30F6D91E" w:rsidR="00002448" w:rsidRPr="00C4298F" w:rsidRDefault="00C4298F" w:rsidP="000F0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4"/>
                <w:szCs w:val="24"/>
              </w:rPr>
            </w:pPr>
            <w:r w:rsidRPr="00C4298F">
              <w:rPr>
                <w:color w:val="000000" w:themeColor="text1"/>
                <w:sz w:val="24"/>
                <w:szCs w:val="24"/>
              </w:rPr>
              <w:t>Fear for life</w:t>
            </w:r>
          </w:p>
        </w:tc>
      </w:tr>
      <w:tr w:rsidR="00002448" w:rsidRPr="0060528C" w14:paraId="243CD230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13204F" w14:textId="77777777" w:rsidR="00002448" w:rsidRPr="0060528C" w:rsidRDefault="00002448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Age (in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years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5CB4E12" w14:textId="2BB7638E" w:rsidR="00002448" w:rsidRPr="0060528C" w:rsidRDefault="00FC7B53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 w:rsidR="00002448" w:rsidRPr="0060528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052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37EB413" w14:textId="1BD07B24" w:rsidR="00002448" w:rsidRPr="0060528C" w:rsidRDefault="00FC7B53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 w:rsidR="00002448" w:rsidRPr="0060528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="00002448"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, p=</w:t>
            </w:r>
            <w:r>
              <w:rPr>
                <w:sz w:val="20"/>
                <w:szCs w:val="20"/>
              </w:rPr>
              <w:t>0.76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ECF04D6" w14:textId="246CC633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0</w:t>
            </w:r>
            <w:r w:rsidR="00FC7B53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FC7B53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>-1.0</w:t>
            </w:r>
            <w:r w:rsidR="00FC7B53"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E877FC">
              <w:rPr>
                <w:sz w:val="20"/>
                <w:szCs w:val="20"/>
              </w:rPr>
              <w:t>p=0.</w:t>
            </w:r>
            <w:r w:rsidR="00FC7B53">
              <w:rPr>
                <w:sz w:val="20"/>
                <w:szCs w:val="20"/>
              </w:rPr>
              <w:t>44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6F9479C" w14:textId="46BA8B8E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0</w:t>
            </w:r>
            <w:r w:rsidR="00FC7B53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 xml:space="preserve"> (0.9</w:t>
            </w:r>
            <w:r w:rsidR="00FC7B53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, p=0.</w:t>
            </w:r>
            <w:r w:rsidR="00FC7B53">
              <w:rPr>
                <w:sz w:val="20"/>
                <w:szCs w:val="20"/>
              </w:rPr>
              <w:t>36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23124221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583CD9" w14:textId="77777777" w:rsidR="00002448" w:rsidRPr="0060528C" w:rsidRDefault="00002448" w:rsidP="000F0600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Legal status (Rejected asylum seekers)</w:t>
            </w:r>
          </w:p>
        </w:tc>
        <w:tc>
          <w:tcPr>
            <w:tcW w:w="2835" w:type="dxa"/>
          </w:tcPr>
          <w:p w14:paraId="7023409F" w14:textId="4B8D125C" w:rsidR="00002448" w:rsidRPr="0060528C" w:rsidRDefault="008F7836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0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00244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12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3731444" w14:textId="73B218F7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="008F7836">
              <w:rPr>
                <w:sz w:val="20"/>
                <w:szCs w:val="20"/>
              </w:rPr>
              <w:t>2</w:t>
            </w:r>
            <w:r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</w:t>
            </w:r>
            <w:r w:rsidR="008F7836"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-1.</w:t>
            </w:r>
            <w:r w:rsidR="008F7836">
              <w:rPr>
                <w:sz w:val="20"/>
                <w:szCs w:val="20"/>
              </w:rPr>
              <w:t>77</w:t>
            </w:r>
            <w:r w:rsidRPr="0060528C">
              <w:rPr>
                <w:sz w:val="20"/>
                <w:szCs w:val="20"/>
              </w:rPr>
              <w:t>, p=0.</w:t>
            </w:r>
            <w:r w:rsidR="008F7836">
              <w:rPr>
                <w:sz w:val="20"/>
                <w:szCs w:val="20"/>
              </w:rPr>
              <w:t>29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0DD3BF6" w14:textId="6A847F8F" w:rsidR="00002448" w:rsidRPr="0060528C" w:rsidRDefault="008F7836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4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06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2521C3F" w14:textId="6881F80E" w:rsidR="00002448" w:rsidRPr="0060528C" w:rsidRDefault="008F7836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0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59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6FB51A43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7FAA09" w14:textId="77777777" w:rsidR="00002448" w:rsidRPr="0060528C" w:rsidRDefault="00002448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Education level </w:t>
            </w:r>
            <w:r w:rsidRPr="0060528C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(Low education level)</w:t>
            </w:r>
          </w:p>
        </w:tc>
        <w:tc>
          <w:tcPr>
            <w:tcW w:w="2835" w:type="dxa"/>
          </w:tcPr>
          <w:p w14:paraId="52AACEAB" w14:textId="5BA9BF65" w:rsidR="00002448" w:rsidRPr="0060528C" w:rsidRDefault="008F7836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3 </w:t>
            </w:r>
            <w:r w:rsidR="00002448" w:rsidRPr="0060528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6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8F7836">
              <w:rPr>
                <w:sz w:val="20"/>
                <w:szCs w:val="20"/>
              </w:rPr>
              <w:t>p=0.</w:t>
            </w:r>
            <w:r w:rsidRPr="008F7836">
              <w:rPr>
                <w:sz w:val="20"/>
                <w:szCs w:val="20"/>
              </w:rPr>
              <w:t>41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DC7672F" w14:textId="1598B9DB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44</w:t>
            </w:r>
            <w:r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54</w:t>
            </w:r>
            <w:r w:rsidRPr="0060528C">
              <w:rPr>
                <w:sz w:val="20"/>
                <w:szCs w:val="20"/>
              </w:rPr>
              <w:t>-</w:t>
            </w:r>
            <w:r w:rsidR="008F7836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82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E877FC">
              <w:rPr>
                <w:sz w:val="20"/>
                <w:szCs w:val="20"/>
              </w:rPr>
              <w:t>p=0.</w:t>
            </w:r>
            <w:r w:rsidR="008F7836">
              <w:rPr>
                <w:sz w:val="20"/>
                <w:szCs w:val="20"/>
              </w:rPr>
              <w:t>47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5CE79F2" w14:textId="0F29D79C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</w:t>
            </w:r>
            <w:r w:rsidRPr="0060528C">
              <w:rPr>
                <w:sz w:val="20"/>
                <w:szCs w:val="20"/>
              </w:rPr>
              <w:t>(0.</w:t>
            </w:r>
            <w:r w:rsidR="008F7836">
              <w:rPr>
                <w:sz w:val="20"/>
                <w:szCs w:val="20"/>
              </w:rPr>
              <w:t>13</w:t>
            </w:r>
            <w:r w:rsidRPr="0060528C">
              <w:rPr>
                <w:sz w:val="20"/>
                <w:szCs w:val="20"/>
              </w:rPr>
              <w:t>-</w:t>
            </w:r>
            <w:r w:rsidR="008F7836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03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8F7836">
              <w:rPr>
                <w:sz w:val="20"/>
                <w:szCs w:val="20"/>
              </w:rPr>
              <w:t>p=0.</w:t>
            </w:r>
            <w:r w:rsidR="008F7836" w:rsidRPr="008F7836">
              <w:rPr>
                <w:sz w:val="20"/>
                <w:szCs w:val="20"/>
              </w:rPr>
              <w:t>0</w:t>
            </w:r>
            <w:r w:rsidR="008F7836">
              <w:rPr>
                <w:sz w:val="20"/>
                <w:szCs w:val="20"/>
              </w:rPr>
              <w:t>6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D292D21" w14:textId="7FF0803F" w:rsidR="00002448" w:rsidRPr="0060528C" w:rsidRDefault="008F7836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1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52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10C6F98C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BD5CED" w14:textId="77777777" w:rsidR="00002448" w:rsidRPr="0060528C" w:rsidRDefault="00002448" w:rsidP="000F0600">
            <w:pPr>
              <w:jc w:val="left"/>
              <w:rPr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Health literacy (Low health literacy)</w:t>
            </w:r>
          </w:p>
        </w:tc>
        <w:tc>
          <w:tcPr>
            <w:tcW w:w="2835" w:type="dxa"/>
          </w:tcPr>
          <w:p w14:paraId="28A2A8D2" w14:textId="26877DC4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10</w:t>
            </w:r>
            <w:r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39</w:t>
            </w:r>
            <w:r w:rsidRPr="0060528C">
              <w:rPr>
                <w:sz w:val="20"/>
                <w:szCs w:val="20"/>
              </w:rPr>
              <w:t>-</w:t>
            </w:r>
            <w:r w:rsidR="008F7836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13</w:t>
            </w:r>
            <w:r w:rsidRPr="0060528C">
              <w:rPr>
                <w:sz w:val="20"/>
                <w:szCs w:val="20"/>
              </w:rPr>
              <w:t>, p=0.</w:t>
            </w:r>
            <w:r w:rsidR="008F7836">
              <w:rPr>
                <w:sz w:val="20"/>
                <w:szCs w:val="20"/>
              </w:rPr>
              <w:t>86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3334707" w14:textId="1A504340" w:rsidR="00002448" w:rsidRPr="0060528C" w:rsidRDefault="008F7836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13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13876A3" w14:textId="503B8223" w:rsidR="00002448" w:rsidRPr="0060528C" w:rsidRDefault="008F7836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6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1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7</w:t>
            </w:r>
            <w:r w:rsidR="00002448" w:rsidRPr="0060528C">
              <w:rPr>
                <w:sz w:val="20"/>
                <w:szCs w:val="20"/>
              </w:rPr>
              <w:t>, p=0.</w:t>
            </w:r>
            <w:r w:rsidR="0000244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E2C33AB" w14:textId="0E39C538" w:rsidR="00002448" w:rsidRPr="0060528C" w:rsidRDefault="008F7836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5</w:t>
            </w:r>
            <w:r w:rsidR="00002448" w:rsidRPr="0060528C">
              <w:rPr>
                <w:sz w:val="20"/>
                <w:szCs w:val="20"/>
              </w:rPr>
              <w:t>-</w:t>
            </w:r>
            <w:r w:rsidR="00002448">
              <w:rPr>
                <w:sz w:val="20"/>
                <w:szCs w:val="20"/>
              </w:rPr>
              <w:t>7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5852BD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06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6ED1B10D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601BD8" w14:textId="77777777" w:rsidR="00002448" w:rsidRPr="0060528C" w:rsidRDefault="00002448" w:rsidP="000F0600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Place of living (Community centers)</w:t>
            </w:r>
          </w:p>
        </w:tc>
        <w:tc>
          <w:tcPr>
            <w:tcW w:w="2835" w:type="dxa"/>
          </w:tcPr>
          <w:p w14:paraId="4E18F8D9" w14:textId="19AEED6C" w:rsidR="00002448" w:rsidRPr="0060528C" w:rsidRDefault="00DD179E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55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 w:rsidR="008F7836">
              <w:rPr>
                <w:sz w:val="20"/>
                <w:szCs w:val="20"/>
              </w:rPr>
              <w:t>58</w:t>
            </w:r>
            <w:r w:rsidR="00002448" w:rsidRPr="0060528C">
              <w:rPr>
                <w:sz w:val="20"/>
                <w:szCs w:val="20"/>
              </w:rPr>
              <w:t>-</w:t>
            </w:r>
            <w:r w:rsidR="008F7836"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.</w:t>
            </w:r>
            <w:r w:rsidR="008F7836">
              <w:rPr>
                <w:sz w:val="20"/>
                <w:szCs w:val="20"/>
              </w:rPr>
              <w:t>16</w:t>
            </w:r>
            <w:r w:rsidR="00002448" w:rsidRPr="0060528C">
              <w:rPr>
                <w:sz w:val="20"/>
                <w:szCs w:val="20"/>
              </w:rPr>
              <w:t>, p=0.</w:t>
            </w:r>
            <w:r w:rsidR="008F7836">
              <w:rPr>
                <w:sz w:val="20"/>
                <w:szCs w:val="20"/>
              </w:rPr>
              <w:t>39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F0F6C55" w14:textId="423355C3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805D87">
              <w:rPr>
                <w:sz w:val="20"/>
                <w:szCs w:val="20"/>
              </w:rPr>
              <w:t>63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805D87">
              <w:rPr>
                <w:sz w:val="20"/>
                <w:szCs w:val="20"/>
              </w:rPr>
              <w:t>62</w:t>
            </w:r>
            <w:r w:rsidRPr="0060528C">
              <w:rPr>
                <w:sz w:val="20"/>
                <w:szCs w:val="20"/>
              </w:rPr>
              <w:t>-</w:t>
            </w:r>
            <w:r w:rsidR="00805D8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805D87">
              <w:rPr>
                <w:sz w:val="20"/>
                <w:szCs w:val="20"/>
              </w:rPr>
              <w:t>28</w:t>
            </w:r>
            <w:r w:rsidRPr="0060528C">
              <w:rPr>
                <w:sz w:val="20"/>
                <w:szCs w:val="20"/>
              </w:rPr>
              <w:t>, p=0.</w:t>
            </w:r>
            <w:r w:rsidR="00805D87">
              <w:rPr>
                <w:sz w:val="20"/>
                <w:szCs w:val="20"/>
              </w:rPr>
              <w:t>33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DBBC800" w14:textId="63D2E7C3" w:rsidR="00002448" w:rsidRPr="0060528C" w:rsidRDefault="00805D87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="00002448"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805D87">
              <w:rPr>
                <w:b/>
                <w:bCs/>
                <w:sz w:val="20"/>
                <w:szCs w:val="20"/>
              </w:rPr>
              <w:t>p=0.0</w:t>
            </w:r>
            <w:r w:rsidRPr="00805D87">
              <w:rPr>
                <w:b/>
                <w:bCs/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7F4A103" w14:textId="51CDAF17" w:rsidR="00002448" w:rsidRPr="0060528C" w:rsidRDefault="00805D87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3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7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F86CDC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82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028F4AA5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E17B32" w14:textId="22BA572F" w:rsidR="00002448" w:rsidRPr="00310096" w:rsidRDefault="00002448" w:rsidP="00310096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French language proficiency (Low level) </w:t>
            </w:r>
          </w:p>
        </w:tc>
        <w:tc>
          <w:tcPr>
            <w:tcW w:w="2835" w:type="dxa"/>
          </w:tcPr>
          <w:p w14:paraId="363FD9BF" w14:textId="798E22AA" w:rsidR="00002448" w:rsidRPr="0060528C" w:rsidRDefault="00805D87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 w:rsidR="0000244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4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07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A915126" w14:textId="098B7BE8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0.</w:t>
            </w:r>
            <w:r w:rsidR="00805D87">
              <w:rPr>
                <w:sz w:val="20"/>
                <w:szCs w:val="20"/>
              </w:rPr>
              <w:t>53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805D87">
              <w:rPr>
                <w:sz w:val="20"/>
                <w:szCs w:val="20"/>
              </w:rPr>
              <w:t>20</w:t>
            </w:r>
            <w:r w:rsidRPr="0060528C">
              <w:rPr>
                <w:sz w:val="20"/>
                <w:szCs w:val="20"/>
              </w:rPr>
              <w:t>-</w:t>
            </w:r>
            <w:r w:rsidR="00805D87"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805D87">
              <w:rPr>
                <w:sz w:val="20"/>
                <w:szCs w:val="20"/>
              </w:rPr>
              <w:t>42</w:t>
            </w:r>
            <w:r w:rsidRPr="0060528C">
              <w:rPr>
                <w:sz w:val="20"/>
                <w:szCs w:val="20"/>
              </w:rPr>
              <w:t>, p=0.</w:t>
            </w:r>
            <w:r w:rsidR="00805D87">
              <w:rPr>
                <w:sz w:val="20"/>
                <w:szCs w:val="20"/>
              </w:rPr>
              <w:t>21)</w:t>
            </w:r>
          </w:p>
        </w:tc>
        <w:tc>
          <w:tcPr>
            <w:tcW w:w="2835" w:type="dxa"/>
          </w:tcPr>
          <w:p w14:paraId="43E2F3B3" w14:textId="6229C946" w:rsidR="00002448" w:rsidRPr="0060528C" w:rsidRDefault="00002448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60528C">
              <w:rPr>
                <w:sz w:val="20"/>
                <w:szCs w:val="20"/>
              </w:rPr>
              <w:t>1.</w:t>
            </w:r>
            <w:r w:rsidR="00805D87">
              <w:rPr>
                <w:sz w:val="20"/>
                <w:szCs w:val="20"/>
              </w:rPr>
              <w:t>34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805D87">
              <w:rPr>
                <w:sz w:val="20"/>
                <w:szCs w:val="20"/>
              </w:rPr>
              <w:t>48</w:t>
            </w:r>
            <w:r w:rsidRPr="0060528C">
              <w:rPr>
                <w:sz w:val="20"/>
                <w:szCs w:val="20"/>
              </w:rPr>
              <w:t>-</w:t>
            </w:r>
            <w:r w:rsidR="00805D87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 w:rsidR="00805D87">
              <w:rPr>
                <w:sz w:val="20"/>
                <w:szCs w:val="20"/>
              </w:rPr>
              <w:t>76</w:t>
            </w:r>
            <w:r w:rsidRPr="0060528C">
              <w:rPr>
                <w:sz w:val="20"/>
                <w:szCs w:val="20"/>
              </w:rPr>
              <w:t>, p=0.</w:t>
            </w:r>
            <w:r w:rsidR="00805D87">
              <w:rPr>
                <w:sz w:val="20"/>
                <w:szCs w:val="20"/>
              </w:rPr>
              <w:t>58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4ABEC25" w14:textId="42424971" w:rsidR="00002448" w:rsidRPr="0060528C" w:rsidRDefault="00805D87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8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F86CDC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94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3E2CDC4F" w14:textId="77777777" w:rsidTr="000F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2F5184" w14:textId="77777777" w:rsidR="00002448" w:rsidRPr="0060528C" w:rsidRDefault="00002448" w:rsidP="000F0600">
            <w:pPr>
              <w:jc w:val="left"/>
              <w:rPr>
                <w:b/>
                <w:bCs/>
                <w:sz w:val="20"/>
                <w:szCs w:val="20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Social 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worker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>presence</w:t>
            </w:r>
            <w:proofErr w:type="spellEnd"/>
            <w:r w:rsidRPr="0060528C">
              <w:rPr>
                <w:b/>
                <w:bCs/>
                <w:i w:val="0"/>
                <w:iCs w:val="0"/>
                <w:sz w:val="20"/>
                <w:szCs w:val="20"/>
              </w:rPr>
              <w:t xml:space="preserve"> of)</w:t>
            </w:r>
          </w:p>
          <w:p w14:paraId="085709EE" w14:textId="77777777" w:rsidR="00002448" w:rsidRPr="0060528C" w:rsidRDefault="00002448" w:rsidP="000F0600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E2492D5" w14:textId="03AF80E6" w:rsidR="00002448" w:rsidRPr="0060528C" w:rsidRDefault="00805D87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 w:rsidR="0000244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-</w:t>
            </w:r>
            <w:r w:rsidR="00002448"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F86CDC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89</w:t>
            </w:r>
            <w:r w:rsidR="00002448" w:rsidRPr="0060528C">
              <w:rPr>
                <w:sz w:val="20"/>
                <w:szCs w:val="20"/>
              </w:rPr>
              <w:t>)</w:t>
            </w:r>
          </w:p>
          <w:p w14:paraId="2C219EAA" w14:textId="77777777" w:rsidR="00002448" w:rsidRPr="0060528C" w:rsidRDefault="00002448" w:rsidP="000F06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0D0BCD2" w14:textId="72B40A73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805D87">
              <w:rPr>
                <w:sz w:val="20"/>
                <w:szCs w:val="20"/>
              </w:rPr>
              <w:t>75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805D87">
              <w:rPr>
                <w:sz w:val="20"/>
                <w:szCs w:val="20"/>
              </w:rPr>
              <w:t>59</w:t>
            </w:r>
            <w:r w:rsidRPr="0060528C">
              <w:rPr>
                <w:sz w:val="20"/>
                <w:szCs w:val="20"/>
              </w:rPr>
              <w:t>-</w:t>
            </w:r>
            <w:r w:rsidR="00805D87"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805D87">
              <w:rPr>
                <w:sz w:val="20"/>
                <w:szCs w:val="20"/>
              </w:rPr>
              <w:t>5</w:t>
            </w:r>
            <w:r w:rsidRPr="0060528C">
              <w:rPr>
                <w:sz w:val="20"/>
                <w:szCs w:val="20"/>
              </w:rPr>
              <w:t xml:space="preserve">, </w:t>
            </w:r>
            <w:r w:rsidRPr="00F86CDC">
              <w:rPr>
                <w:sz w:val="20"/>
                <w:szCs w:val="20"/>
              </w:rPr>
              <w:t>p=0.</w:t>
            </w:r>
            <w:r w:rsidR="00805D87">
              <w:rPr>
                <w:sz w:val="20"/>
                <w:szCs w:val="20"/>
              </w:rPr>
              <w:t>31</w:t>
            </w:r>
            <w:r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2E88EB2" w14:textId="6A789AA4" w:rsidR="00002448" w:rsidRPr="0060528C" w:rsidRDefault="00805D87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</w:t>
            </w:r>
            <w:r w:rsidR="00002448"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805D87">
              <w:rPr>
                <w:sz w:val="20"/>
                <w:szCs w:val="20"/>
              </w:rPr>
              <w:t>p=0.</w:t>
            </w:r>
            <w:r w:rsidRPr="00805D87">
              <w:rPr>
                <w:sz w:val="20"/>
                <w:szCs w:val="20"/>
              </w:rPr>
              <w:t>12</w:t>
            </w:r>
            <w:r w:rsidR="00002448" w:rsidRPr="00805D87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EB7044D" w14:textId="402FC804" w:rsidR="00002448" w:rsidRPr="0060528C" w:rsidRDefault="00002448" w:rsidP="000F0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0528C">
              <w:rPr>
                <w:sz w:val="20"/>
                <w:szCs w:val="20"/>
              </w:rPr>
              <w:t>.</w:t>
            </w:r>
            <w:r w:rsidR="00805D87">
              <w:rPr>
                <w:sz w:val="20"/>
                <w:szCs w:val="20"/>
              </w:rPr>
              <w:t>24</w:t>
            </w:r>
            <w:r w:rsidRPr="0060528C">
              <w:rPr>
                <w:sz w:val="20"/>
                <w:szCs w:val="20"/>
              </w:rPr>
              <w:t xml:space="preserve"> (0.</w:t>
            </w:r>
            <w:r w:rsidR="00805D87">
              <w:rPr>
                <w:sz w:val="20"/>
                <w:szCs w:val="20"/>
              </w:rPr>
              <w:t>44</w:t>
            </w:r>
            <w:r w:rsidRPr="0060528C">
              <w:rPr>
                <w:sz w:val="20"/>
                <w:szCs w:val="20"/>
              </w:rPr>
              <w:t>-</w:t>
            </w:r>
            <w:r w:rsidR="00805D87">
              <w:rPr>
                <w:sz w:val="20"/>
                <w:szCs w:val="20"/>
              </w:rPr>
              <w:t>3</w:t>
            </w:r>
            <w:r w:rsidRPr="0060528C">
              <w:rPr>
                <w:sz w:val="20"/>
                <w:szCs w:val="20"/>
              </w:rPr>
              <w:t>.</w:t>
            </w:r>
            <w:r w:rsidR="00805D87">
              <w:rPr>
                <w:sz w:val="20"/>
                <w:szCs w:val="20"/>
              </w:rPr>
              <w:t>56</w:t>
            </w:r>
            <w:r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6</w:t>
            </w:r>
            <w:r w:rsidR="00805D87">
              <w:rPr>
                <w:sz w:val="20"/>
                <w:szCs w:val="20"/>
              </w:rPr>
              <w:t>8</w:t>
            </w:r>
            <w:r w:rsidRPr="0060528C">
              <w:rPr>
                <w:sz w:val="20"/>
                <w:szCs w:val="20"/>
              </w:rPr>
              <w:t>)</w:t>
            </w:r>
          </w:p>
        </w:tc>
      </w:tr>
      <w:tr w:rsidR="00002448" w:rsidRPr="0060528C" w14:paraId="381C611B" w14:textId="77777777" w:rsidTr="000F0600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0CA77A" w14:textId="3F1A3488" w:rsidR="00002448" w:rsidRPr="0060528C" w:rsidRDefault="00002448" w:rsidP="000F0600">
            <w:pPr>
              <w:jc w:val="left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At</w:t>
            </w:r>
            <w:r w:rsidR="005C4AF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60528C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risk (at least one comorbidity)</w:t>
            </w:r>
          </w:p>
        </w:tc>
        <w:tc>
          <w:tcPr>
            <w:tcW w:w="2835" w:type="dxa"/>
          </w:tcPr>
          <w:p w14:paraId="3281D8ED" w14:textId="2EA0788B" w:rsidR="00002448" w:rsidRPr="0060528C" w:rsidRDefault="00805D87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2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77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A6BBB43" w14:textId="0A885CA7" w:rsidR="00002448" w:rsidRPr="0060528C" w:rsidRDefault="00805D87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5</w:t>
            </w:r>
            <w:r w:rsidR="00002448" w:rsidRPr="0060528C">
              <w:rPr>
                <w:sz w:val="20"/>
                <w:szCs w:val="20"/>
              </w:rPr>
              <w:t>-</w:t>
            </w:r>
            <w:r w:rsidR="0000244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10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38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1FBD7E6" w14:textId="417DFCFC" w:rsidR="00002448" w:rsidRPr="0060528C" w:rsidRDefault="00127D04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="00002448" w:rsidRPr="0060528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</w:t>
            </w:r>
            <w:r w:rsidR="00002448" w:rsidRPr="0060528C">
              <w:rPr>
                <w:sz w:val="20"/>
                <w:szCs w:val="20"/>
              </w:rPr>
              <w:t xml:space="preserve">, </w:t>
            </w:r>
            <w:r w:rsidR="00002448" w:rsidRPr="00127D04">
              <w:rPr>
                <w:sz w:val="20"/>
                <w:szCs w:val="20"/>
              </w:rPr>
              <w:t>p=0.</w:t>
            </w:r>
            <w:r w:rsidRPr="00127D04">
              <w:rPr>
                <w:sz w:val="20"/>
                <w:szCs w:val="20"/>
              </w:rPr>
              <w:t>90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4596753C" w14:textId="1B121E94" w:rsidR="00002448" w:rsidRPr="0060528C" w:rsidRDefault="00127D04" w:rsidP="000F0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  <w:r w:rsidR="00002448" w:rsidRPr="006052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9</w:t>
            </w:r>
            <w:r w:rsidR="00002448" w:rsidRPr="006052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</w:t>
            </w:r>
            <w:r w:rsidR="00002448" w:rsidRPr="006052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 w:rsidR="00002448" w:rsidRPr="0060528C">
              <w:rPr>
                <w:sz w:val="20"/>
                <w:szCs w:val="20"/>
              </w:rPr>
              <w:t>, p=0.</w:t>
            </w:r>
            <w:r>
              <w:rPr>
                <w:sz w:val="20"/>
                <w:szCs w:val="20"/>
              </w:rPr>
              <w:t>08</w:t>
            </w:r>
            <w:r w:rsidR="00002448" w:rsidRPr="0060528C">
              <w:rPr>
                <w:sz w:val="20"/>
                <w:szCs w:val="20"/>
              </w:rPr>
              <w:t>)</w:t>
            </w:r>
          </w:p>
        </w:tc>
      </w:tr>
    </w:tbl>
    <w:p w14:paraId="33C60846" w14:textId="77777777" w:rsidR="00002448" w:rsidRDefault="00002448" w:rsidP="00002448">
      <w:pPr>
        <w:rPr>
          <w:iCs/>
          <w:szCs w:val="24"/>
          <w:lang w:val="en-GB"/>
        </w:rPr>
        <w:sectPr w:rsidR="00002448" w:rsidSect="00D90B4F">
          <w:footnotePr>
            <w:numRestart w:val="eachSect"/>
          </w:footnotePr>
          <w:type w:val="continuous"/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00DF5682" w14:textId="77777777" w:rsidR="00C335A2" w:rsidRDefault="00C335A2" w:rsidP="00C4298F"/>
    <w:sectPr w:rsidR="00C335A2" w:rsidSect="00D90B4F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E824E" w14:textId="77777777" w:rsidR="002105C3" w:rsidRDefault="002105C3" w:rsidP="00002448">
      <w:pPr>
        <w:spacing w:after="0" w:line="240" w:lineRule="auto"/>
      </w:pPr>
      <w:r>
        <w:separator/>
      </w:r>
    </w:p>
  </w:endnote>
  <w:endnote w:type="continuationSeparator" w:id="0">
    <w:p w14:paraId="277C087A" w14:textId="77777777" w:rsidR="002105C3" w:rsidRDefault="002105C3" w:rsidP="00002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27FC8" w14:textId="77777777" w:rsidR="002105C3" w:rsidRDefault="002105C3" w:rsidP="00002448">
      <w:pPr>
        <w:spacing w:after="0" w:line="240" w:lineRule="auto"/>
      </w:pPr>
      <w:r>
        <w:separator/>
      </w:r>
    </w:p>
  </w:footnote>
  <w:footnote w:type="continuationSeparator" w:id="0">
    <w:p w14:paraId="1C2DC2F5" w14:textId="77777777" w:rsidR="002105C3" w:rsidRDefault="002105C3" w:rsidP="00002448">
      <w:pPr>
        <w:spacing w:after="0" w:line="240" w:lineRule="auto"/>
      </w:pPr>
      <w:r>
        <w:continuationSeparator/>
      </w:r>
    </w:p>
  </w:footnote>
  <w:footnote w:id="1">
    <w:p w14:paraId="3B02B5B2" w14:textId="77777777" w:rsidR="00002448" w:rsidRPr="00F1160E" w:rsidRDefault="00002448" w:rsidP="00002448">
      <w:pPr>
        <w:pStyle w:val="FootnoteText"/>
      </w:pPr>
      <w:r>
        <w:rPr>
          <w:rStyle w:val="FootnoteReference"/>
        </w:rPr>
        <w:footnoteRef/>
      </w:r>
      <w:r>
        <w:t xml:space="preserve"> A p-value &lt; 0.05 is considered statistically significant (in bold in the table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48"/>
    <w:rsid w:val="00002448"/>
    <w:rsid w:val="00127D04"/>
    <w:rsid w:val="002105C3"/>
    <w:rsid w:val="00310096"/>
    <w:rsid w:val="005C4AF1"/>
    <w:rsid w:val="0061093D"/>
    <w:rsid w:val="0070722E"/>
    <w:rsid w:val="00805D87"/>
    <w:rsid w:val="008F7836"/>
    <w:rsid w:val="00C24F9A"/>
    <w:rsid w:val="00C335A2"/>
    <w:rsid w:val="00C4298F"/>
    <w:rsid w:val="00D90B4F"/>
    <w:rsid w:val="00DB4232"/>
    <w:rsid w:val="00DD179E"/>
    <w:rsid w:val="00DD3624"/>
    <w:rsid w:val="00F275A4"/>
    <w:rsid w:val="00FC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4A5E"/>
  <w15:chartTrackingRefBased/>
  <w15:docId w15:val="{48E104D9-7523-7D4B-9F0B-B833E90E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448"/>
    <w:pPr>
      <w:spacing w:after="60" w:line="360" w:lineRule="auto"/>
      <w:jc w:val="both"/>
    </w:pPr>
    <w:rPr>
      <w:rFonts w:ascii="Arial" w:eastAsia="Arial" w:hAnsi="Arial" w:cs="Arial"/>
      <w:kern w:val="0"/>
      <w:szCs w:val="22"/>
      <w:lang w:val="fr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02448"/>
    <w:pPr>
      <w:spacing w:after="0" w:line="240" w:lineRule="auto"/>
      <w:jc w:val="left"/>
    </w:pPr>
    <w:rPr>
      <w:rFonts w:ascii="Cambria" w:eastAsia="Cambria" w:hAnsi="Cambria" w:cs="Cambria"/>
      <w:sz w:val="20"/>
      <w:szCs w:val="20"/>
      <w:lang w:val="en-US" w:eastAsia="fr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2448"/>
    <w:rPr>
      <w:rFonts w:ascii="Cambria" w:eastAsia="Cambria" w:hAnsi="Cambria" w:cs="Cambria"/>
      <w:kern w:val="0"/>
      <w:sz w:val="20"/>
      <w:szCs w:val="20"/>
      <w:lang w:val="en-US" w:eastAsia="fr-CH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02448"/>
    <w:rPr>
      <w:vertAlign w:val="superscript"/>
    </w:rPr>
  </w:style>
  <w:style w:type="table" w:styleId="PlainTable5">
    <w:name w:val="Plain Table 5"/>
    <w:basedOn w:val="TableNormal"/>
    <w:uiPriority w:val="45"/>
    <w:rsid w:val="00002448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02448"/>
    <w:pPr>
      <w:spacing w:after="200" w:line="240" w:lineRule="auto"/>
      <w:jc w:val="left"/>
    </w:pPr>
    <w:rPr>
      <w:rFonts w:ascii="Cambria" w:eastAsia="Cambria" w:hAnsi="Cambria" w:cs="Cambria"/>
      <w:i/>
      <w:iCs/>
      <w:color w:val="44546A" w:themeColor="text2"/>
      <w:sz w:val="18"/>
      <w:szCs w:val="18"/>
      <w:lang w:val="en-US" w:eastAsia="fr-CH"/>
    </w:rPr>
  </w:style>
  <w:style w:type="character" w:styleId="LineNumber">
    <w:name w:val="line number"/>
    <w:basedOn w:val="DefaultParagraphFont"/>
    <w:uiPriority w:val="99"/>
    <w:semiHidden/>
    <w:unhideWhenUsed/>
    <w:rsid w:val="00002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orisod</dc:creator>
  <cp:keywords/>
  <dc:description/>
  <cp:lastModifiedBy>Lara Stead</cp:lastModifiedBy>
  <cp:revision>3</cp:revision>
  <dcterms:created xsi:type="dcterms:W3CDTF">2023-08-28T21:36:00Z</dcterms:created>
  <dcterms:modified xsi:type="dcterms:W3CDTF">2023-09-22T16:12:00Z</dcterms:modified>
</cp:coreProperties>
</file>